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7E6" w:rsidRDefault="00556567">
      <w:pPr>
        <w:rPr>
          <w:rFonts w:asciiTheme="minorHAnsi" w:hAnsiTheme="minorHAnsi"/>
          <w:b/>
          <w:sz w:val="22"/>
          <w:szCs w:val="22"/>
          <w:lang w:val="en-US"/>
        </w:rPr>
      </w:pPr>
      <w:bookmarkStart w:id="0" w:name="_GoBack"/>
      <w:bookmarkEnd w:id="0"/>
      <w:r>
        <w:rPr>
          <w:rFonts w:asciiTheme="minorHAnsi" w:hAnsiTheme="minorHAnsi"/>
          <w:b/>
          <w:sz w:val="22"/>
          <w:szCs w:val="22"/>
          <w:lang w:val="en-US"/>
        </w:rPr>
        <w:t>Table S4: Hardy-Weinberg equilibrium analysis</w:t>
      </w:r>
    </w:p>
    <w:tbl>
      <w:tblPr>
        <w:tblW w:w="773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4"/>
        <w:gridCol w:w="1876"/>
        <w:gridCol w:w="1850"/>
        <w:gridCol w:w="2058"/>
      </w:tblGrid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llel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tatus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-value</w:t>
            </w:r>
          </w:p>
        </w:tc>
      </w:tr>
      <w:tr w:rsidR="00CA57E6">
        <w:trPr>
          <w:trHeight w:val="513"/>
        </w:trPr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cipient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ABCB1 3435C&gt;T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C0504D"/>
                <w:sz w:val="18"/>
                <w:szCs w:val="18"/>
              </w:rPr>
            </w:pPr>
            <w:r>
              <w:rPr>
                <w:rFonts w:ascii="Calibri" w:hAnsi="Calibri"/>
                <w:color w:val="C0504D"/>
                <w:sz w:val="18"/>
                <w:szCs w:val="18"/>
              </w:rPr>
              <w:t>0.03</w:t>
            </w: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rs104564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CA57E6">
        <w:trPr>
          <w:trHeight w:val="76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cipient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ABCB1 1236 C&gt;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6</w:t>
            </w: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rs112850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CA57E6">
        <w:trPr>
          <w:trHeight w:val="76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cipient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ABCB1 2677 G&gt;T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3</w:t>
            </w: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rs203258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CA57E6">
        <w:trPr>
          <w:trHeight w:val="76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cipient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ABCB1 1199 G&gt;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8</w:t>
            </w: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rs2229109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CA57E6">
        <w:trPr>
          <w:trHeight w:val="308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cipient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CYP3A4</w:t>
            </w:r>
          </w:p>
        </w:tc>
        <w:tc>
          <w:tcPr>
            <w:tcW w:w="1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</w:t>
            </w: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(C&gt;T) </w:t>
            </w: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A57E6">
        <w:trPr>
          <w:trHeight w:val="513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*22, rs35599367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CA57E6">
        <w:trPr>
          <w:trHeight w:val="308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cipient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 CYP3A5 </w:t>
            </w:r>
          </w:p>
        </w:tc>
        <w:tc>
          <w:tcPr>
            <w:tcW w:w="1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6986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/</w:t>
            </w: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*3, rs776746)</w:t>
            </w:r>
          </w:p>
        </w:tc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CA57E6">
        <w:trPr>
          <w:trHeight w:val="513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Donor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ABCB1 3435C&gt;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8</w:t>
            </w: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rs104564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Donor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ABCB1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1</w:t>
            </w: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36 C&gt;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rs1128503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Donor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ABCB1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77 G&gt;T/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T/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rs2032582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T/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Donor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 ABCB1 </w:t>
            </w:r>
          </w:p>
        </w:tc>
        <w:tc>
          <w:tcPr>
            <w:tcW w:w="1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3</w:t>
            </w: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99 G&gt;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rs2229109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Donor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CYP3A4 </w:t>
            </w:r>
          </w:p>
        </w:tc>
        <w:tc>
          <w:tcPr>
            <w:tcW w:w="1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3</w:t>
            </w: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C&gt;T)</w:t>
            </w: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A57E6">
        <w:trPr>
          <w:trHeight w:val="513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*22, rs35599367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Donor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CYP3A5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Expressor</w:t>
            </w:r>
            <w:proofErr w:type="spellEnd"/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C0504D"/>
                <w:sz w:val="18"/>
                <w:szCs w:val="18"/>
              </w:rPr>
            </w:pPr>
            <w:r>
              <w:rPr>
                <w:rFonts w:ascii="Calibri" w:hAnsi="Calibri"/>
                <w:color w:val="C0504D"/>
                <w:sz w:val="18"/>
                <w:szCs w:val="18"/>
              </w:rPr>
              <w:t>0.01</w:t>
            </w: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986 G&gt;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G and GA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A57E6">
        <w:trPr>
          <w:trHeight w:val="513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*3, rs77674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expressor</w:t>
            </w:r>
            <w:proofErr w:type="spellEnd"/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A57E6">
        <w:trPr>
          <w:trHeight w:val="256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57E6" w:rsidRDefault="00CA57E6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7E6" w:rsidRDefault="005565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</w:tbl>
    <w:p w:rsidR="00CA57E6" w:rsidRDefault="00CA57E6">
      <w:pPr>
        <w:overflowPunct/>
        <w:autoSpaceDE/>
        <w:autoSpaceDN/>
        <w:adjustRightInd/>
        <w:spacing w:after="200" w:line="276" w:lineRule="auto"/>
        <w:textAlignment w:val="auto"/>
        <w:rPr>
          <w:rFonts w:asciiTheme="minorHAnsi" w:hAnsiTheme="minorHAnsi"/>
          <w:b/>
          <w:sz w:val="22"/>
          <w:szCs w:val="22"/>
          <w:lang w:val="en-US"/>
        </w:rPr>
      </w:pPr>
    </w:p>
    <w:sectPr w:rsidR="00CA57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7E6"/>
    <w:rsid w:val="00556567"/>
    <w:rsid w:val="00CA5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8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TRON</dc:creator>
  <cp:lastModifiedBy>Dinesh A</cp:lastModifiedBy>
  <cp:revision>17</cp:revision>
  <dcterms:created xsi:type="dcterms:W3CDTF">2019-04-15T08:39:00Z</dcterms:created>
  <dcterms:modified xsi:type="dcterms:W3CDTF">2020-03-04T17:00:00Z</dcterms:modified>
</cp:coreProperties>
</file>